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90D" w:rsidRPr="00A031E6" w:rsidRDefault="00E93F2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E93F23">
        <w:rPr>
          <w:rFonts w:ascii="Times New Roman" w:hAnsi="Times New Roman" w:cs="Times New Roman"/>
          <w:b/>
          <w:sz w:val="28"/>
          <w:szCs w:val="28"/>
          <w:lang w:val="en-US"/>
        </w:rPr>
        <w:t>S8 Table.</w:t>
      </w:r>
      <w:proofErr w:type="gramEnd"/>
      <w:r w:rsidRPr="00E93F2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A031E6">
        <w:rPr>
          <w:rFonts w:ascii="Times New Roman" w:hAnsi="Times New Roman" w:cs="Times New Roman"/>
          <w:b/>
          <w:sz w:val="28"/>
          <w:szCs w:val="28"/>
          <w:lang w:val="en-US"/>
        </w:rPr>
        <w:t>The effects of obesity on sperm quality and sperm morphology.</w:t>
      </w:r>
      <w:proofErr w:type="gramEnd"/>
    </w:p>
    <w:tbl>
      <w:tblPr>
        <w:tblpPr w:leftFromText="180" w:rightFromText="180" w:vertAnchor="text" w:horzAnchor="page" w:tblpX="1558" w:tblpY="471"/>
        <w:tblW w:w="13858" w:type="dxa"/>
        <w:tblLook w:val="04A0" w:firstRow="1" w:lastRow="0" w:firstColumn="1" w:lastColumn="0" w:noHBand="0" w:noVBand="1"/>
      </w:tblPr>
      <w:tblGrid>
        <w:gridCol w:w="2294"/>
        <w:gridCol w:w="1783"/>
        <w:gridCol w:w="1701"/>
        <w:gridCol w:w="1250"/>
        <w:gridCol w:w="168"/>
        <w:gridCol w:w="1533"/>
        <w:gridCol w:w="168"/>
        <w:gridCol w:w="1701"/>
        <w:gridCol w:w="1984"/>
        <w:gridCol w:w="1276"/>
      </w:tblGrid>
      <w:tr w:rsidR="00E93F23" w:rsidRPr="00E93F23" w:rsidTr="00E93F23">
        <w:trPr>
          <w:trHeight w:val="255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rma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weght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n=37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verweght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n=12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besity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n=3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rma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perm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-1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-1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-1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36011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ZI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-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-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-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88488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DFI</w:t>
            </w:r>
            <w:r w:rsidRPr="00E93F2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(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-2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(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-2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(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-3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8115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morph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(1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8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(1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(1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5-8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8098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yrifo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1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(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-2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9064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E93F2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 xml:space="preserve"> </w:t>
            </w:r>
            <w:r w:rsidRPr="00E93F2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8(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8269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22369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arg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78698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43164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4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8676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-2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4(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2-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(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8342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bnormal a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osome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(1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4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(1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1593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ent_h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ad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94801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RC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-1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(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1213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symmetrica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eck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sertio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(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(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(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8(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6248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hick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piece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7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9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-1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14931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hin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7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5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2767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ouble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9452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iled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(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(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(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6699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hort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8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4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5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-1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8940</w:t>
            </w:r>
          </w:p>
        </w:tc>
      </w:tr>
      <w:tr w:rsidR="00E93F23" w:rsidRPr="00A031E6" w:rsidTr="00E93F23">
        <w:trPr>
          <w:trHeight w:val="255"/>
        </w:trPr>
        <w:tc>
          <w:tcPr>
            <w:tcW w:w="13858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3F23" w:rsidRPr="00E93F23" w:rsidRDefault="00E93F23" w:rsidP="00E93F23">
            <w:pPr>
              <w:pStyle w:val="1"/>
              <w:framePr w:hSpace="0" w:wrap="auto" w:vAnchor="margin" w:hAnchor="text" w:xAlign="left" w:yAlign="inline"/>
            </w:pPr>
            <w:r w:rsidRPr="00E93F23">
              <w:t>Abnormalities in different parts of spermatozoon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ead, 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6(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2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2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62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(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3-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0074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(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(0-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1069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7(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0-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6827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5(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4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(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43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7(1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15-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5825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Head&amp;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3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-1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(6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(5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(4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7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9064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&amp;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-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43585</w:t>
            </w:r>
          </w:p>
        </w:tc>
      </w:tr>
      <w:tr w:rsidR="00E93F23" w:rsidRPr="00E93F23" w:rsidTr="00E93F23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&amp;Tail</w:t>
            </w:r>
            <w:proofErr w:type="spellEnd"/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(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F23" w:rsidRPr="00E93F23" w:rsidRDefault="00E93F23" w:rsidP="00E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5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8</w:t>
            </w:r>
            <w:r w:rsidR="001C5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F23" w:rsidRPr="00E93F23" w:rsidRDefault="00E93F23" w:rsidP="00E93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1C5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E93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40042</w:t>
            </w:r>
          </w:p>
        </w:tc>
      </w:tr>
    </w:tbl>
    <w:p w:rsidR="00E93F23" w:rsidRDefault="00E93F23">
      <w:pPr>
        <w:rPr>
          <w:lang w:val="en-US"/>
        </w:rPr>
      </w:pPr>
    </w:p>
    <w:p w:rsidR="00E93F23" w:rsidRDefault="00E93F23">
      <w:pPr>
        <w:rPr>
          <w:lang w:val="en-US"/>
        </w:rPr>
      </w:pPr>
    </w:p>
    <w:p w:rsidR="00E93F23" w:rsidRPr="00E93F23" w:rsidRDefault="00E93F23" w:rsidP="00E93F23">
      <w:pP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E93F23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 xml:space="preserve">Note. </w:t>
      </w:r>
      <w:bookmarkStart w:id="0" w:name="_GoBack"/>
      <w:r w:rsidRPr="00E93F23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Results based on raw data. Analysis of variance used to compare all parameters. Significant (p&lt;0.05) differences between groups are highlighted by bold text.</w:t>
      </w:r>
    </w:p>
    <w:p w:rsidR="00E93F23" w:rsidRPr="00E93F23" w:rsidRDefault="00E93F23" w:rsidP="00E93F23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ru-RU"/>
        </w:rPr>
      </w:pPr>
      <w:r w:rsidRPr="00E93F23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Abbreviations: SD - standard deviation; (5–95) - 5th–95th percentile; DFI – DNA fragmentation index; TZI – </w:t>
      </w:r>
      <w:proofErr w:type="spellStart"/>
      <w:r w:rsidRPr="00E93F23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teratozoospermia</w:t>
      </w:r>
      <w:proofErr w:type="spellEnd"/>
      <w:r w:rsidRPr="00E93F23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index; ERC – excess residual cytoplasm.</w:t>
      </w:r>
    </w:p>
    <w:bookmarkEnd w:id="0"/>
    <w:p w:rsidR="00E93F23" w:rsidRPr="00E93F23" w:rsidRDefault="00E93F23">
      <w:pPr>
        <w:rPr>
          <w:lang w:val="en-US"/>
        </w:rPr>
      </w:pPr>
    </w:p>
    <w:sectPr w:rsidR="00E93F23" w:rsidRPr="00E93F23" w:rsidSect="00E93F23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2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644"/>
    <w:rsid w:val="001C5D4A"/>
    <w:rsid w:val="00323644"/>
    <w:rsid w:val="0053090D"/>
    <w:rsid w:val="00A031E6"/>
    <w:rsid w:val="00DF613E"/>
    <w:rsid w:val="00E9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93F23"/>
    <w:pPr>
      <w:keepNext/>
      <w:framePr w:hSpace="180" w:wrap="around" w:vAnchor="text" w:hAnchor="page" w:x="1558" w:y="471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93F23"/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93F23"/>
    <w:pPr>
      <w:keepNext/>
      <w:framePr w:hSpace="180" w:wrap="around" w:vAnchor="text" w:hAnchor="page" w:x="1558" w:y="471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93F23"/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4</cp:revision>
  <dcterms:created xsi:type="dcterms:W3CDTF">2021-09-15T09:30:00Z</dcterms:created>
  <dcterms:modified xsi:type="dcterms:W3CDTF">2021-09-15T11:38:00Z</dcterms:modified>
</cp:coreProperties>
</file>